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44467" w14:textId="77777777" w:rsidR="002708BA" w:rsidRDefault="002708BA" w:rsidP="002708B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2 Table. </w:t>
      </w:r>
      <w:bookmarkStart w:id="0" w:name="_Hlk214963689"/>
      <w:r>
        <w:rPr>
          <w:rFonts w:ascii="Times New Roman" w:hAnsi="Times New Roman" w:cs="Times New Roman"/>
          <w:sz w:val="24"/>
        </w:rPr>
        <w:t>Macrobenthic taxa list showing the taxa recorded in the simulated heatwave in-situ experiment.</w:t>
      </w:r>
      <w:bookmarkEnd w:id="0"/>
    </w:p>
    <w:tbl>
      <w:tblPr>
        <w:tblW w:w="9430" w:type="dxa"/>
        <w:tblLook w:val="04A0" w:firstRow="1" w:lastRow="0" w:firstColumn="1" w:lastColumn="0" w:noHBand="0" w:noVBand="1"/>
      </w:tblPr>
      <w:tblGrid>
        <w:gridCol w:w="1456"/>
        <w:gridCol w:w="1402"/>
        <w:gridCol w:w="1634"/>
        <w:gridCol w:w="1878"/>
        <w:gridCol w:w="3423"/>
      </w:tblGrid>
      <w:tr w:rsidR="002708BA" w:rsidRPr="00AF0C9B" w14:paraId="66701403" w14:textId="77777777" w:rsidTr="00D775FA">
        <w:trPr>
          <w:trHeight w:val="311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E20E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NZ"/>
              </w:rPr>
              <w:t>Phylu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2D99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NZ"/>
              </w:rPr>
              <w:t>Clas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F975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NZ"/>
              </w:rPr>
              <w:t>Order/Subclas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0E428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NZ"/>
              </w:rPr>
              <w:t>Family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A6AD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NZ"/>
              </w:rPr>
              <w:t>TAXA</w:t>
            </w:r>
          </w:p>
        </w:tc>
      </w:tr>
      <w:tr w:rsidR="002708BA" w:rsidRPr="00AF0C9B" w14:paraId="6CBBC456" w14:textId="77777777" w:rsidTr="00D775FA">
        <w:trPr>
          <w:trHeight w:val="311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C96C5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rthropo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020D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alacostra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85137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mphipod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7012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elit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818CA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Melita awa</w:t>
            </w:r>
          </w:p>
        </w:tc>
      </w:tr>
      <w:tr w:rsidR="002708BA" w:rsidRPr="00AF0C9B" w14:paraId="0DC734D5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817F7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rthropo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C6156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alacostra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C470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mphipod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A5E6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aracalliop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33EA5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Paracalliope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novizealandiae</w:t>
            </w:r>
            <w:proofErr w:type="spellEnd"/>
          </w:p>
        </w:tc>
      </w:tr>
      <w:tr w:rsidR="002708BA" w:rsidRPr="00AF0C9B" w14:paraId="1E62048A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90A5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rthropo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3C56F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alacostra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A15B4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mphipod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F8730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Corophi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20C63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Paracorophium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excavatum</w:t>
            </w:r>
          </w:p>
        </w:tc>
      </w:tr>
      <w:tr w:rsidR="002708BA" w:rsidRPr="00AF0C9B" w14:paraId="7426C061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4DC0E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rthropo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C839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alacostra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02F5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Cumace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3917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Diastyl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D0CA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Colurostylis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lemurum</w:t>
            </w:r>
            <w:proofErr w:type="spellEnd"/>
          </w:p>
        </w:tc>
      </w:tr>
      <w:tr w:rsidR="002708BA" w:rsidRPr="00AF0C9B" w14:paraId="06C62F8E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F31C4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rthropo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4EEAB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alacostra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CE04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Decapod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05CA0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Hymenosomat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328E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Halicarcinus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whitei</w:t>
            </w:r>
          </w:p>
        </w:tc>
      </w:tr>
      <w:tr w:rsidR="002708BA" w:rsidRPr="00AF0C9B" w14:paraId="273F0CA3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B1660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rthropo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65F21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alacostra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C5160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Decapod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A84B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acrophthalm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7059B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Hemiplax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hirtipes</w:t>
            </w:r>
            <w:proofErr w:type="spellEnd"/>
          </w:p>
        </w:tc>
      </w:tr>
      <w:tr w:rsidR="002708BA" w:rsidRPr="00AF0C9B" w14:paraId="6068603E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49079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rthropo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741D5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Insecta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53FC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Dipter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3A896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Chironomida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76B9D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lang w:eastAsia="en-NZ"/>
              </w:rPr>
              <w:t>Chironomidae</w:t>
            </w:r>
          </w:p>
        </w:tc>
      </w:tr>
      <w:tr w:rsidR="002708BA" w:rsidRPr="00AF0C9B" w14:paraId="2C4B87D9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0E2E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rthropo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C485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alacostra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4D292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Isopod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F03FA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Sphaeromat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7EF7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Exosphaeroma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planulum</w:t>
            </w:r>
            <w:proofErr w:type="spellEnd"/>
          </w:p>
        </w:tc>
      </w:tr>
      <w:tr w:rsidR="002708BA" w:rsidRPr="00AF0C9B" w14:paraId="3F85BC23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7598F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ollusc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3B8F5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Gastropoda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B926E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Littorinimorph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5085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Tate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A788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Halopyrgus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pupoides</w:t>
            </w:r>
            <w:proofErr w:type="spellEnd"/>
          </w:p>
        </w:tc>
      </w:tr>
      <w:tr w:rsidR="002708BA" w:rsidRPr="00AF0C9B" w14:paraId="26B3B160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F593E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ollusc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F60C8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Gastropoda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0E0E1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Littorinimorph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FD3E8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Tate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3FA7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Potamopyrgus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estuarinus</w:t>
            </w:r>
            <w:proofErr w:type="spellEnd"/>
          </w:p>
        </w:tc>
      </w:tr>
      <w:tr w:rsidR="002708BA" w:rsidRPr="00AF0C9B" w14:paraId="53271A90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88332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ollusc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EE68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Gastropoda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FCC12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Neogastropoda</w:t>
            </w:r>
            <w:proofErr w:type="spellEnd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4A289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Buccinul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C2D00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Cominella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glandiformis</w:t>
            </w:r>
            <w:proofErr w:type="spellEnd"/>
          </w:p>
        </w:tc>
      </w:tr>
      <w:tr w:rsidR="002708BA" w:rsidRPr="00AF0C9B" w14:paraId="1B657D33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DDAE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nneli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2E1C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Clitellata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8B01A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Oligochaet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8BDAB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3C5D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Oligochaeta</w:t>
            </w:r>
          </w:p>
        </w:tc>
      </w:tr>
      <w:tr w:rsidR="002708BA" w:rsidRPr="00AF0C9B" w14:paraId="6203F284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0D6F6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nneli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4F25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olychae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059F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hyllodocid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9407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Nereid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FC6A1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Ceratonereis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sp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.</w:t>
            </w:r>
          </w:p>
        </w:tc>
      </w:tr>
      <w:tr w:rsidR="002708BA" w:rsidRPr="00AF0C9B" w14:paraId="3A09505D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9EAC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nneli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31BD4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olychae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6AB5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hyllodocid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81A9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icrophthalm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41D6B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Microphthalmus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riseri</w:t>
            </w:r>
            <w:proofErr w:type="spellEnd"/>
          </w:p>
        </w:tc>
      </w:tr>
      <w:tr w:rsidR="002708BA" w:rsidRPr="00AF0C9B" w14:paraId="7F403461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CC5FF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nneli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482AF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olychae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62C24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hyllodocid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8669A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Nereid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4EFCC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Nicon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aestuariensis</w:t>
            </w:r>
            <w:proofErr w:type="spellEnd"/>
          </w:p>
        </w:tc>
      </w:tr>
      <w:tr w:rsidR="002708BA" w:rsidRPr="00AF0C9B" w14:paraId="60B37F70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6742F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nneli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40E29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olychae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001A0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hyllodocid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B42F2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Nereid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42670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Perinereis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vallata</w:t>
            </w:r>
            <w:proofErr w:type="spellEnd"/>
          </w:p>
        </w:tc>
      </w:tr>
      <w:tr w:rsidR="002708BA" w:rsidRPr="00AF0C9B" w14:paraId="30D79A0E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C321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nneli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6A1DB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olychae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C125E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Scolecid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988BF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Capitell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FF71B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Capitella spp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.</w:t>
            </w:r>
          </w:p>
        </w:tc>
      </w:tr>
      <w:tr w:rsidR="002708BA" w:rsidRPr="00AF0C9B" w14:paraId="12848B04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DD5B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nneli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1D6D6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olychae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B7D00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Scolecida</w:t>
            </w:r>
            <w:proofErr w:type="spellEnd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 xml:space="preserve">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737BF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araon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96EA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Paradoneis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lyra</w:t>
            </w:r>
          </w:p>
        </w:tc>
      </w:tr>
      <w:tr w:rsidR="002708BA" w:rsidRPr="00AF0C9B" w14:paraId="624D670C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5E389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nneli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6B266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olychae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6AC4E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Spionid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CEE1D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Spion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7AB90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Microspio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maori</w:t>
            </w:r>
            <w:proofErr w:type="spellEnd"/>
          </w:p>
        </w:tc>
      </w:tr>
      <w:tr w:rsidR="002708BA" w:rsidRPr="00AF0C9B" w14:paraId="335066D4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7349A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nneli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D60E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Polychae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B652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Spionid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3C76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Spion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C3816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Scolecolepides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</w:t>
            </w: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benhami</w:t>
            </w:r>
            <w:proofErr w:type="spellEnd"/>
          </w:p>
        </w:tc>
      </w:tr>
      <w:tr w:rsidR="002708BA" w:rsidRPr="00AF0C9B" w14:paraId="16B2F2A2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5ADC1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ollusc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79DAD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Bivalvi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8EA82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Venerid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7650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Lasaeidae</w:t>
            </w:r>
            <w:proofErr w:type="spellEnd"/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A2EB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Arthritica</w:t>
            </w:r>
            <w:proofErr w:type="spellEnd"/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 xml:space="preserve"> sp</w:t>
            </w:r>
            <w:r w:rsidRPr="00DE4582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.</w:t>
            </w:r>
          </w:p>
        </w:tc>
      </w:tr>
      <w:tr w:rsidR="002708BA" w:rsidRPr="00AF0C9B" w14:paraId="04C299B4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DB7C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Mollusc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B0B72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Bivalvi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07BB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Venerid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C5964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Venerida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1D9B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NZ"/>
              </w:rPr>
              <w:t>Austrovenus stutchburyi</w:t>
            </w:r>
          </w:p>
        </w:tc>
      </w:tr>
      <w:tr w:rsidR="002708BA" w:rsidRPr="00AF0C9B" w14:paraId="6E138DA1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F526D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Arthropod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9F6BD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Copepoda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B9404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A31E5" w14:textId="77777777" w:rsidR="002708BA" w:rsidRPr="00AF0C9B" w:rsidRDefault="002708BA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133B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lang w:eastAsia="en-NZ"/>
              </w:rPr>
              <w:t>Copepoda</w:t>
            </w:r>
            <w:proofErr w:type="spellEnd"/>
          </w:p>
        </w:tc>
      </w:tr>
      <w:tr w:rsidR="002708BA" w:rsidRPr="00AF0C9B" w14:paraId="799D816C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D5976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Chaetognath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0D5D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36840" w14:textId="77777777" w:rsidR="002708BA" w:rsidRPr="00AF0C9B" w:rsidRDefault="002708BA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33351" w14:textId="77777777" w:rsidR="002708BA" w:rsidRPr="00AF0C9B" w:rsidRDefault="002708BA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4A2FD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proofErr w:type="spellStart"/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Chaetognatha</w:t>
            </w:r>
            <w:proofErr w:type="spellEnd"/>
          </w:p>
        </w:tc>
      </w:tr>
      <w:tr w:rsidR="002708BA" w:rsidRPr="00AF0C9B" w14:paraId="547FC33F" w14:textId="77777777" w:rsidTr="00D775FA">
        <w:trPr>
          <w:trHeight w:val="297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B114F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Nemerte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CDF4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0E3B5" w14:textId="77777777" w:rsidR="002708BA" w:rsidRPr="00AF0C9B" w:rsidRDefault="002708BA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56F8" w14:textId="77777777" w:rsidR="002708BA" w:rsidRPr="00AF0C9B" w:rsidRDefault="002708BA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351F" w14:textId="77777777" w:rsidR="002708BA" w:rsidRPr="00AF0C9B" w:rsidRDefault="002708BA" w:rsidP="00D77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NZ"/>
              </w:rPr>
            </w:pPr>
            <w:r w:rsidRPr="00AF0C9B">
              <w:rPr>
                <w:rFonts w:ascii="Aptos Narrow" w:eastAsia="Times New Roman" w:hAnsi="Aptos Narrow" w:cs="Times New Roman"/>
                <w:color w:val="000000"/>
                <w:lang w:eastAsia="en-NZ"/>
              </w:rPr>
              <w:t>Nemertea</w:t>
            </w:r>
          </w:p>
        </w:tc>
      </w:tr>
    </w:tbl>
    <w:p w14:paraId="447231AF" w14:textId="77777777" w:rsidR="002708BA" w:rsidRPr="002472D3" w:rsidRDefault="002708BA" w:rsidP="002708BA"/>
    <w:p w14:paraId="65C133CA" w14:textId="77777777" w:rsidR="00187533" w:rsidRDefault="00187533"/>
    <w:sectPr w:rsidR="00187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8BA"/>
    <w:rsid w:val="00187533"/>
    <w:rsid w:val="00212817"/>
    <w:rsid w:val="002708BA"/>
    <w:rsid w:val="002A4B91"/>
    <w:rsid w:val="00646D72"/>
    <w:rsid w:val="00AE1541"/>
    <w:rsid w:val="00C204D1"/>
    <w:rsid w:val="00C84FE9"/>
    <w:rsid w:val="00DB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C635D"/>
  <w15:chartTrackingRefBased/>
  <w15:docId w15:val="{7D882015-9BAA-4FA6-B584-A87B91E37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8BA"/>
  </w:style>
  <w:style w:type="paragraph" w:styleId="Heading1">
    <w:name w:val="heading 1"/>
    <w:basedOn w:val="Normal"/>
    <w:next w:val="Normal"/>
    <w:link w:val="Heading1Char"/>
    <w:uiPriority w:val="9"/>
    <w:qFormat/>
    <w:rsid w:val="002708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8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8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8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8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8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8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8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8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8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8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8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8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8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8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8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8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8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8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8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8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8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8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8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8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8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8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8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8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1224</Characters>
  <Application>Microsoft Office Word</Application>
  <DocSecurity>0</DocSecurity>
  <Lines>408</Lines>
  <Paragraphs>409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Lam-Gordillo</dc:creator>
  <cp:keywords/>
  <dc:description/>
  <cp:lastModifiedBy>Orlando Lam-Gordillo</cp:lastModifiedBy>
  <cp:revision>1</cp:revision>
  <dcterms:created xsi:type="dcterms:W3CDTF">2025-12-30T19:37:00Z</dcterms:created>
  <dcterms:modified xsi:type="dcterms:W3CDTF">2025-12-30T19:38:00Z</dcterms:modified>
</cp:coreProperties>
</file>